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971330" w:rsidR="00E763F9" w:rsidRDefault="00CD5BBF" w14:paraId="7193FBB1" w14:textId="0BB2DDD7">
      <w:pPr>
        <w:rPr>
          <w:sz w:val="40"/>
          <w:szCs w:val="40"/>
          <w:lang w:val="da-DK"/>
        </w:rPr>
      </w:pPr>
      <w:r w:rsidRPr="00971330">
        <w:rPr>
          <w:sz w:val="40"/>
          <w:szCs w:val="40"/>
          <w:lang w:val="da-DK"/>
        </w:rPr>
        <w:t xml:space="preserve">Protocol </w:t>
      </w:r>
      <w:proofErr w:type="spellStart"/>
      <w:r w:rsidRPr="00971330">
        <w:rPr>
          <w:sz w:val="40"/>
          <w:szCs w:val="40"/>
          <w:lang w:val="da-DK"/>
        </w:rPr>
        <w:t>breaches</w:t>
      </w:r>
      <w:proofErr w:type="spellEnd"/>
    </w:p>
    <w:p w:rsidR="00CD5BBF" w:rsidRDefault="00CD5BBF" w14:paraId="67F5425E" w14:textId="46FFF201">
      <w:pPr>
        <w:rPr>
          <w:lang w:val="da-DK"/>
        </w:rPr>
      </w:pPr>
    </w:p>
    <w:p w:rsidR="00CD5BBF" w:rsidRDefault="00CD5BBF" w14:paraId="63F3F2BE" w14:textId="12BB58DE">
      <w:pPr>
        <w:rPr>
          <w:lang w:val="da-DK"/>
        </w:rPr>
      </w:pPr>
      <w:proofErr w:type="spellStart"/>
      <w:r>
        <w:rPr>
          <w:lang w:val="da-DK"/>
        </w:rPr>
        <w:t>Minor</w:t>
      </w:r>
      <w:proofErr w:type="spellEnd"/>
    </w:p>
    <w:p w:rsidR="00CD5BBF" w:rsidP="00CD5BBF" w:rsidRDefault="00CD5BBF" w14:paraId="384CFF09" w14:textId="1C569737">
      <w:pPr>
        <w:pStyle w:val="ListParagraph"/>
        <w:numPr>
          <w:ilvl w:val="0"/>
          <w:numId w:val="1"/>
        </w:numPr>
        <w:rPr>
          <w:lang w:val="da-DK"/>
        </w:rPr>
      </w:pPr>
      <w:proofErr w:type="spellStart"/>
      <w:r>
        <w:rPr>
          <w:lang w:val="da-DK"/>
        </w:rPr>
        <w:t>Assessment</w:t>
      </w:r>
      <w:proofErr w:type="spellEnd"/>
      <w:r>
        <w:rPr>
          <w:lang w:val="da-DK"/>
        </w:rPr>
        <w:t xml:space="preserve"> of </w:t>
      </w:r>
      <w:proofErr w:type="spellStart"/>
      <w:r>
        <w:rPr>
          <w:lang w:val="da-DK"/>
        </w:rPr>
        <w:t>methodological</w:t>
      </w:r>
      <w:proofErr w:type="spellEnd"/>
      <w:r>
        <w:rPr>
          <w:lang w:val="da-DK"/>
        </w:rPr>
        <w:t xml:space="preserve"> approach:</w:t>
      </w:r>
    </w:p>
    <w:p w:rsidRPr="003F7C30" w:rsidR="003F7C30" w:rsidP="003F7C30" w:rsidRDefault="00CD5BBF" w14:paraId="13DD2B08" w14:textId="68C697BB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(X) and/or (Y) can be given in situations where only minor data is missing, </w:t>
      </w:r>
      <w:proofErr w:type="gramStart"/>
      <w:r>
        <w:rPr>
          <w:lang w:val="en-US"/>
        </w:rPr>
        <w:t>i.e.</w:t>
      </w:r>
      <w:proofErr w:type="gramEnd"/>
      <w:r>
        <w:rPr>
          <w:lang w:val="en-US"/>
        </w:rPr>
        <w:t xml:space="preserve"> weight of animals</w:t>
      </w:r>
      <w:r w:rsidR="003F7C30">
        <w:rPr>
          <w:lang w:val="en-US"/>
        </w:rPr>
        <w:t xml:space="preserve"> or unclear duration prior to treatment, however tumor take is verified via non-invasive modality. </w:t>
      </w:r>
    </w:p>
    <w:p w:rsidR="00CD5BBF" w:rsidP="00CD5BBF" w:rsidRDefault="00CD5BBF" w14:paraId="40F3D9F2" w14:textId="0B536058" w14:noSpellErr="1">
      <w:pPr>
        <w:pStyle w:val="ListParagraph"/>
        <w:numPr>
          <w:ilvl w:val="1"/>
          <w:numId w:val="1"/>
        </w:numPr>
        <w:rPr>
          <w:lang w:val="en-US"/>
        </w:rPr>
      </w:pPr>
      <w:r w:rsidRPr="1B7F7886" w:rsidR="1B7F7886">
        <w:rPr>
          <w:lang w:val="en-US"/>
        </w:rPr>
        <w:t xml:space="preserve">Item five now include </w:t>
      </w:r>
      <w:r w:rsidRPr="1B7F7886" w:rsidR="1B7F7886">
        <w:rPr>
          <w:lang w:val="en-US"/>
        </w:rPr>
        <w:t xml:space="preserve">the </w:t>
      </w:r>
      <w:r w:rsidRPr="1B7F7886" w:rsidR="1B7F7886">
        <w:rPr>
          <w:lang w:val="en-US"/>
        </w:rPr>
        <w:t>experiment as a whole</w:t>
      </w:r>
      <w:r w:rsidRPr="1B7F7886" w:rsidR="1B7F7886">
        <w:rPr>
          <w:lang w:val="en-US"/>
        </w:rPr>
        <w:t xml:space="preserve"> (with animals as a separate Item 3 as before). This means the surgical </w:t>
      </w:r>
      <w:r w:rsidRPr="1B7F7886" w:rsidR="1B7F7886">
        <w:rPr>
          <w:lang w:val="en-US"/>
        </w:rPr>
        <w:t>procedure;</w:t>
      </w:r>
      <w:r w:rsidRPr="1B7F7886" w:rsidR="1B7F7886">
        <w:rPr>
          <w:lang w:val="en-US"/>
        </w:rPr>
        <w:t xml:space="preserve"> implantation method and duration all </w:t>
      </w:r>
      <w:r w:rsidRPr="1B7F7886" w:rsidR="1B7F7886">
        <w:rPr>
          <w:lang w:val="en-US"/>
        </w:rPr>
        <w:t>must</w:t>
      </w:r>
      <w:r w:rsidRPr="1B7F7886" w:rsidR="1B7F7886">
        <w:rPr>
          <w:lang w:val="en-US"/>
        </w:rPr>
        <w:t xml:space="preserve"> be described sufficiently (transparent and replicable) </w:t>
      </w:r>
      <w:r w:rsidRPr="1B7F7886" w:rsidR="1B7F7886">
        <w:rPr>
          <w:lang w:val="en-US"/>
        </w:rPr>
        <w:t>for</w:t>
      </w:r>
      <w:r w:rsidRPr="1B7F7886" w:rsidR="1B7F7886">
        <w:rPr>
          <w:lang w:val="en-US"/>
        </w:rPr>
        <w:t xml:space="preserve"> a full X</w:t>
      </w:r>
      <w:r w:rsidRPr="1B7F7886" w:rsidR="1B7F7886">
        <w:rPr>
          <w:lang w:val="en-US"/>
        </w:rPr>
        <w:t xml:space="preserve">. </w:t>
      </w:r>
    </w:p>
    <w:p w:rsidR="005A2D92" w:rsidP="005A2D92" w:rsidRDefault="00971330" w14:paraId="2CC6E468" w14:textId="6AB6E842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Study inclusions - </w:t>
      </w:r>
      <w:r w:rsidR="005A2D92">
        <w:rPr>
          <w:lang w:val="en-US"/>
        </w:rPr>
        <w:t xml:space="preserve">Added two categories: </w:t>
      </w:r>
    </w:p>
    <w:p w:rsidR="00971330" w:rsidP="005A2D92" w:rsidRDefault="005A2D92" w14:paraId="21DB2B60" w14:textId="73599D57">
      <w:pPr>
        <w:pStyle w:val="ListParagraph"/>
        <w:numPr>
          <w:ilvl w:val="1"/>
          <w:numId w:val="1"/>
        </w:numPr>
        <w:rPr>
          <w:lang w:val="en-US"/>
        </w:rPr>
      </w:pPr>
      <w:r w:rsidRPr="1B7F7886" w:rsidR="1B7F7886">
        <w:rPr>
          <w:lang w:val="en-US"/>
        </w:rPr>
        <w:t>Uncategorized: Articles not eligible for either of the groups ECLM, PTM or GEM in an analyses sense</w:t>
      </w:r>
    </w:p>
    <w:p w:rsidR="005A2D92" w:rsidP="005A2D92" w:rsidRDefault="00971330" w14:paraId="20D4F596" w14:textId="7E76CF39">
      <w:pPr>
        <w:pStyle w:val="ListParagraph"/>
        <w:numPr>
          <w:ilvl w:val="1"/>
          <w:numId w:val="1"/>
        </w:numPr>
        <w:rPr>
          <w:lang w:val="en-US"/>
        </w:rPr>
      </w:pPr>
      <w:r w:rsidRPr="1B7F7886" w:rsidR="1B7F7886">
        <w:rPr>
          <w:lang w:val="en-US"/>
        </w:rPr>
        <w:t xml:space="preserve">Historical perspective: Older literature (&gt;40 years old) with unclear methods and results were </w:t>
      </w:r>
      <w:r w:rsidRPr="1B7F7886" w:rsidR="1B7F7886">
        <w:rPr>
          <w:lang w:val="en-US"/>
        </w:rPr>
        <w:t>excluded</w:t>
      </w:r>
      <w:r w:rsidRPr="1B7F7886" w:rsidR="1B7F7886">
        <w:rPr>
          <w:lang w:val="en-US"/>
        </w:rPr>
        <w:t xml:space="preserve"> from final </w:t>
      </w:r>
      <w:r w:rsidRPr="1B7F7886" w:rsidR="1B7F7886">
        <w:rPr>
          <w:lang w:val="en-US"/>
        </w:rPr>
        <w:t>analyses</w:t>
      </w:r>
    </w:p>
    <w:p w:rsidR="006219C4" w:rsidP="006219C4" w:rsidRDefault="00A44859" w14:paraId="42746CCD" w14:textId="04C6AE1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Added additional inspiration source for data extraction and </w:t>
      </w:r>
      <w:r w:rsidR="00684F56">
        <w:rPr>
          <w:lang w:val="en-US"/>
        </w:rPr>
        <w:t>assessment of methodological approach (ARRIVE 2.0)</w:t>
      </w:r>
      <w:r>
        <w:rPr>
          <w:lang w:val="en-US"/>
        </w:rPr>
        <w:t xml:space="preserve"> </w:t>
      </w:r>
    </w:p>
    <w:p w:rsidR="00D362A2" w:rsidP="006219C4" w:rsidRDefault="00D362A2" w14:paraId="5511B093" w14:textId="0485B2E3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ata extraction: </w:t>
      </w:r>
    </w:p>
    <w:p w:rsidR="00D362A2" w:rsidP="00D362A2" w:rsidRDefault="00D362A2" w14:paraId="182C5C19" w14:textId="1BF4FB4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Added WHO grade as an extraction item for Primary </w:t>
      </w:r>
      <w:r w:rsidR="009C5213">
        <w:rPr>
          <w:lang w:val="en-US"/>
        </w:rPr>
        <w:t>T</w:t>
      </w:r>
      <w:r>
        <w:rPr>
          <w:lang w:val="en-US"/>
        </w:rPr>
        <w:t xml:space="preserve">umor </w:t>
      </w:r>
      <w:r w:rsidR="009C5213">
        <w:rPr>
          <w:lang w:val="en-US"/>
        </w:rPr>
        <w:t>M</w:t>
      </w:r>
      <w:r>
        <w:rPr>
          <w:lang w:val="en-US"/>
        </w:rPr>
        <w:t>odels (patient-derived)</w:t>
      </w:r>
    </w:p>
    <w:p w:rsidR="1B7F7886" w:rsidP="1B7F7886" w:rsidRDefault="1B7F7886" w14:paraId="7E45BB45" w14:textId="5E74C01C">
      <w:pPr>
        <w:pStyle w:val="ListParagraph"/>
        <w:numPr>
          <w:ilvl w:val="1"/>
          <w:numId w:val="1"/>
        </w:numPr>
        <w:rPr>
          <w:lang w:val="en-US"/>
        </w:rPr>
      </w:pPr>
      <w:r w:rsidRPr="1B7F7886" w:rsidR="1B7F7886">
        <w:rPr>
          <w:lang w:val="en-US"/>
        </w:rPr>
        <w:t>Added Tumor take rate for other tumors than meningiomas as an extraction item for Genetically Engineered Models</w:t>
      </w:r>
    </w:p>
    <w:p w:rsidR="1B7F7886" w:rsidP="1B7F7886" w:rsidRDefault="1B7F7886" w14:paraId="513AA4C0" w14:textId="7DBB207B">
      <w:pPr>
        <w:pStyle w:val="ListParagraph"/>
        <w:numPr>
          <w:ilvl w:val="0"/>
          <w:numId w:val="1"/>
        </w:numPr>
        <w:rPr>
          <w:lang w:val="en-US"/>
        </w:rPr>
      </w:pPr>
      <w:r w:rsidRPr="1B7F7886" w:rsidR="1B7F7886">
        <w:rPr>
          <w:lang w:val="en-US"/>
        </w:rPr>
        <w:t xml:space="preserve">Funnel plot </w:t>
      </w:r>
      <w:r w:rsidRPr="1B7F7886" w:rsidR="1B7F7886">
        <w:rPr>
          <w:lang w:val="en-US"/>
        </w:rPr>
        <w:t>regarding</w:t>
      </w:r>
      <w:r w:rsidRPr="1B7F7886" w:rsidR="1B7F7886">
        <w:rPr>
          <w:lang w:val="en-US"/>
        </w:rPr>
        <w:t xml:space="preserve"> publication bias not created for manuscript. </w:t>
      </w:r>
    </w:p>
    <w:p w:rsidR="1B7F7886" w:rsidP="1B7F7886" w:rsidRDefault="1B7F7886" w14:paraId="751EE8B3" w14:textId="59573589">
      <w:pPr>
        <w:pStyle w:val="Normal"/>
        <w:rPr>
          <w:lang w:val="en-US"/>
        </w:rPr>
      </w:pPr>
      <w:r w:rsidRPr="1B7F7886" w:rsidR="1B7F7886">
        <w:rPr>
          <w:lang w:val="en-US"/>
        </w:rPr>
        <w:t>Major</w:t>
      </w:r>
    </w:p>
    <w:p w:rsidR="1B7F7886" w:rsidP="1B7F7886" w:rsidRDefault="1B7F7886" w14:paraId="5023DA13" w14:textId="766537D4">
      <w:pPr>
        <w:pStyle w:val="ListParagraph"/>
        <w:numPr>
          <w:ilvl w:val="0"/>
          <w:numId w:val="2"/>
        </w:numPr>
        <w:rPr>
          <w:lang w:val="en-US"/>
        </w:rPr>
      </w:pPr>
      <w:r w:rsidRPr="1B7F7886" w:rsidR="1B7F7886">
        <w:rPr>
          <w:lang w:val="en-US"/>
        </w:rPr>
        <w:t>Critical appraisal</w:t>
      </w:r>
    </w:p>
    <w:p w:rsidR="1B7F7886" w:rsidP="1B7F7886" w:rsidRDefault="1B7F7886" w14:paraId="3919C362" w14:textId="5A23C335">
      <w:pPr>
        <w:pStyle w:val="ListParagraph"/>
        <w:numPr>
          <w:ilvl w:val="1"/>
          <w:numId w:val="2"/>
        </w:numPr>
        <w:rPr>
          <w:lang w:val="en-US"/>
        </w:rPr>
      </w:pPr>
      <w:r w:rsidRPr="1B7F7886" w:rsidR="1B7F7886">
        <w:rPr>
          <w:lang w:val="en-US"/>
        </w:rPr>
        <w:t xml:space="preserve">Added items from SYRCLE’s Risk of Bias in CRIME-Q tool. </w:t>
      </w:r>
    </w:p>
    <w:sectPr w:rsidRPr="005846A4" w:rsidR="005846A4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1">
    <w:nsid w:val="6b42b26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03D70F89"/>
    <w:multiLevelType w:val="hybridMultilevel"/>
    <w:tmpl w:val="70948172"/>
    <w:lvl w:ilvl="0" w:tplc="F198DD24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">
    <w:abstractNumId w:val="1"/>
  </w:num>
  <w:num w:numId="1" w16cid:durableId="778834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BBF"/>
    <w:rsid w:val="000177B1"/>
    <w:rsid w:val="00076974"/>
    <w:rsid w:val="000E0D7D"/>
    <w:rsid w:val="000F45FD"/>
    <w:rsid w:val="0018019C"/>
    <w:rsid w:val="00271CE1"/>
    <w:rsid w:val="002C3DFE"/>
    <w:rsid w:val="00310FE2"/>
    <w:rsid w:val="003A420F"/>
    <w:rsid w:val="003F7C30"/>
    <w:rsid w:val="004238FC"/>
    <w:rsid w:val="005846A4"/>
    <w:rsid w:val="005A2D92"/>
    <w:rsid w:val="005D44C0"/>
    <w:rsid w:val="00606515"/>
    <w:rsid w:val="006219C4"/>
    <w:rsid w:val="00664A41"/>
    <w:rsid w:val="00684F56"/>
    <w:rsid w:val="006B1FB1"/>
    <w:rsid w:val="007D2393"/>
    <w:rsid w:val="00963B0A"/>
    <w:rsid w:val="00971330"/>
    <w:rsid w:val="009838C0"/>
    <w:rsid w:val="009B6869"/>
    <w:rsid w:val="009C5213"/>
    <w:rsid w:val="009E5296"/>
    <w:rsid w:val="00A3121C"/>
    <w:rsid w:val="00A44859"/>
    <w:rsid w:val="00AB21BF"/>
    <w:rsid w:val="00B05C30"/>
    <w:rsid w:val="00B65C09"/>
    <w:rsid w:val="00B81475"/>
    <w:rsid w:val="00BE0030"/>
    <w:rsid w:val="00BF6A4B"/>
    <w:rsid w:val="00C46E26"/>
    <w:rsid w:val="00CA1FFA"/>
    <w:rsid w:val="00CB0F0D"/>
    <w:rsid w:val="00CD5BBF"/>
    <w:rsid w:val="00CE5633"/>
    <w:rsid w:val="00D12DFA"/>
    <w:rsid w:val="00D15D61"/>
    <w:rsid w:val="00D362A2"/>
    <w:rsid w:val="00D9386C"/>
    <w:rsid w:val="00E763F9"/>
    <w:rsid w:val="00EA06DD"/>
    <w:rsid w:val="00EC40FD"/>
    <w:rsid w:val="00EC70D3"/>
    <w:rsid w:val="00EE6749"/>
    <w:rsid w:val="00F90A34"/>
    <w:rsid w:val="00FB02C2"/>
    <w:rsid w:val="00FB2F4C"/>
    <w:rsid w:val="1B7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1B7068"/>
  <w15:chartTrackingRefBased/>
  <w15:docId w15:val="{455EC894-7E93-4E45-9F73-CEB4D4DB0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5B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289CB7-83AA-A442-ADFE-72FF922A2500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kkel Schou Andersen</dc:creator>
  <keywords/>
  <dc:description/>
  <lastModifiedBy>Mikkel Schou Andersen</lastModifiedBy>
  <revision>35</revision>
  <dcterms:created xsi:type="dcterms:W3CDTF">2022-05-08T20:51:00.0000000Z</dcterms:created>
  <dcterms:modified xsi:type="dcterms:W3CDTF">2023-06-26T08:15:47.9095951Z</dcterms:modified>
</coreProperties>
</file>